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31C511" w14:textId="058D774D" w:rsidR="00904AAA" w:rsidRPr="00007AEB" w:rsidRDefault="00904AAA" w:rsidP="00904AAA">
      <w:pPr>
        <w:rPr>
          <w:rFonts w:ascii="Calibri" w:hAnsi="Calibri" w:cs="Calibri"/>
        </w:rPr>
      </w:pPr>
      <w:r>
        <w:t xml:space="preserve">Supplementary </w:t>
      </w:r>
      <w:r w:rsidR="002E1F30">
        <w:t>figure</w:t>
      </w:r>
      <w:r>
        <w:t xml:space="preserve"> 1: </w:t>
      </w:r>
      <w:r w:rsidRPr="00007AEB">
        <w:rPr>
          <w:rFonts w:ascii="Calibri" w:hAnsi="Calibri" w:cs="Calibri"/>
        </w:rPr>
        <w:t>Duration of response</w:t>
      </w:r>
      <w:r w:rsidRPr="00007AEB">
        <w:rPr>
          <w:rFonts w:ascii="Calibri" w:hAnsi="Calibri" w:cs="Calibri"/>
          <w:noProof/>
        </w:rPr>
        <w:drawing>
          <wp:inline distT="0" distB="0" distL="0" distR="0" wp14:anchorId="38833017" wp14:editId="1BD8C03E">
            <wp:extent cx="5769611" cy="4196080"/>
            <wp:effectExtent l="19050" t="19050" r="21590" b="139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5338" cy="420024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1620519" w14:textId="77777777" w:rsidR="00367213" w:rsidRDefault="00367213"/>
    <w:sectPr w:rsidR="003672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4AAA"/>
    <w:rsid w:val="000B18DA"/>
    <w:rsid w:val="00256381"/>
    <w:rsid w:val="00277316"/>
    <w:rsid w:val="00290476"/>
    <w:rsid w:val="002E1F30"/>
    <w:rsid w:val="00367213"/>
    <w:rsid w:val="00904AAA"/>
    <w:rsid w:val="00B054A5"/>
    <w:rsid w:val="00BF583F"/>
    <w:rsid w:val="00E335A2"/>
    <w:rsid w:val="00FB6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409179"/>
  <w15:chartTrackingRefBased/>
  <w15:docId w15:val="{4FA1A029-CD63-4EA7-B5A4-2F24B421C6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4AAA"/>
    <w:rPr>
      <w:rFonts w:eastAsiaTheme="minorHAnsi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4A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SG"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4A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SG"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4AA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SG"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4A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lang w:val="en-SG"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4AA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lang w:val="en-SG"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4AA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SG"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4AA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SG"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4AA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SG"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4AA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SG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4AA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4AA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4AA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4AA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4AA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4A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4A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4A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4A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04A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SG" w:eastAsia="zh-CN"/>
    </w:rPr>
  </w:style>
  <w:style w:type="character" w:customStyle="1" w:styleId="TitleChar">
    <w:name w:val="Title Char"/>
    <w:basedOn w:val="DefaultParagraphFont"/>
    <w:link w:val="Title"/>
    <w:uiPriority w:val="10"/>
    <w:rsid w:val="00904A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4AA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SG"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904A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4AAA"/>
    <w:pPr>
      <w:spacing w:before="160"/>
      <w:jc w:val="center"/>
    </w:pPr>
    <w:rPr>
      <w:rFonts w:eastAsiaTheme="minorEastAsia"/>
      <w:i/>
      <w:iCs/>
      <w:color w:val="404040" w:themeColor="text1" w:themeTint="BF"/>
      <w:lang w:val="en-SG" w:eastAsia="zh-CN"/>
    </w:rPr>
  </w:style>
  <w:style w:type="character" w:customStyle="1" w:styleId="QuoteChar">
    <w:name w:val="Quote Char"/>
    <w:basedOn w:val="DefaultParagraphFont"/>
    <w:link w:val="Quote"/>
    <w:uiPriority w:val="29"/>
    <w:rsid w:val="00904A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04AAA"/>
    <w:pPr>
      <w:ind w:left="720"/>
      <w:contextualSpacing/>
    </w:pPr>
    <w:rPr>
      <w:rFonts w:eastAsiaTheme="minorEastAsia"/>
      <w:lang w:val="en-SG" w:eastAsia="zh-CN"/>
    </w:rPr>
  </w:style>
  <w:style w:type="character" w:styleId="IntenseEmphasis">
    <w:name w:val="Intense Emphasis"/>
    <w:basedOn w:val="DefaultParagraphFont"/>
    <w:uiPriority w:val="21"/>
    <w:qFormat/>
    <w:rsid w:val="00904AA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4AA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eastAsiaTheme="minorEastAsia"/>
      <w:i/>
      <w:iCs/>
      <w:color w:val="2F5496" w:themeColor="accent1" w:themeShade="BF"/>
      <w:lang w:val="en-SG"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4AA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4AA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</Words>
  <Characters>40</Characters>
  <Application>Microsoft Office Word</Application>
  <DocSecurity>0</DocSecurity>
  <Lines>1</Lines>
  <Paragraphs>1</Paragraphs>
  <ScaleCrop>false</ScaleCrop>
  <Company/>
  <LinksUpToDate>false</LinksUpToDate>
  <CharactersWithSpaces>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neth Sooi</dc:creator>
  <cp:keywords/>
  <dc:description/>
  <cp:lastModifiedBy>Kenneth Sooi</cp:lastModifiedBy>
  <cp:revision>3</cp:revision>
  <dcterms:created xsi:type="dcterms:W3CDTF">2026-04-26T03:22:00Z</dcterms:created>
  <dcterms:modified xsi:type="dcterms:W3CDTF">2026-06-14T05:56:00Z</dcterms:modified>
</cp:coreProperties>
</file>